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9"/>
        <w:gridCol w:w="616"/>
        <w:gridCol w:w="877"/>
        <w:gridCol w:w="918"/>
        <w:gridCol w:w="2472"/>
      </w:tblGrid>
      <w:tr w:rsidR="00712E37" w:rsidRPr="00B948BE" w14:paraId="0AC15932" w14:textId="77777777" w:rsidTr="00C14A0D">
        <w:trPr>
          <w:trHeight w:val="330"/>
        </w:trPr>
        <w:tc>
          <w:tcPr>
            <w:tcW w:w="56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AF0D" w14:textId="756BA0BD" w:rsidR="00712E37" w:rsidRPr="00B948BE" w:rsidRDefault="008B376C" w:rsidP="00C14A0D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ko-KR"/>
              </w:rPr>
              <w:t xml:space="preserve">Supplementary </w:t>
            </w:r>
            <w:r w:rsidR="00712E37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1. Response to </w:t>
            </w:r>
            <w:proofErr w:type="spellStart"/>
            <w:r w:rsidR="00712E37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eoadjuvant</w:t>
            </w:r>
            <w:proofErr w:type="spellEnd"/>
            <w:r w:rsidR="00712E37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chemotherapy</w:t>
            </w:r>
          </w:p>
        </w:tc>
        <w:bookmarkStart w:id="0" w:name="_GoBack"/>
        <w:bookmarkEnd w:id="0"/>
      </w:tr>
      <w:tr w:rsidR="00712E37" w:rsidRPr="00B948BE" w14:paraId="5E46902D" w14:textId="77777777" w:rsidTr="00C14A0D">
        <w:trPr>
          <w:trHeight w:val="330"/>
        </w:trPr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93FA" w14:textId="7BFEDA9D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BC3C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F82E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4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C0E5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4b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F645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712E37" w:rsidRPr="00B948BE" w14:paraId="6E02A96A" w14:textId="77777777" w:rsidTr="00C14A0D">
        <w:trPr>
          <w:trHeight w:val="33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9C1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112B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994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F73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311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 (3.4%)</w:t>
            </w:r>
          </w:p>
        </w:tc>
      </w:tr>
      <w:tr w:rsidR="00712E37" w:rsidRPr="00B948BE" w14:paraId="2667252A" w14:textId="77777777" w:rsidTr="00C14A0D">
        <w:trPr>
          <w:trHeight w:val="33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4A54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E6A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2C3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CE8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07F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3 (44.8%)</w:t>
            </w:r>
          </w:p>
        </w:tc>
      </w:tr>
      <w:tr w:rsidR="00712E37" w:rsidRPr="00B948BE" w14:paraId="3C87AF3F" w14:textId="77777777" w:rsidTr="00C14A0D">
        <w:trPr>
          <w:trHeight w:val="330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B9B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0DC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2CF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5B4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073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 (13.8%)</w:t>
            </w:r>
          </w:p>
        </w:tc>
      </w:tr>
      <w:tr w:rsidR="00712E37" w:rsidRPr="00B948BE" w14:paraId="3DD6578C" w14:textId="77777777" w:rsidTr="00C14A0D">
        <w:trPr>
          <w:trHeight w:val="330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EB10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A33A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9674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A453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E93C" w14:textId="77777777" w:rsidR="00712E37" w:rsidRPr="00B948BE" w:rsidRDefault="00712E37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1 (37.9%)</w:t>
            </w:r>
          </w:p>
        </w:tc>
      </w:tr>
    </w:tbl>
    <w:p w14:paraId="62E96AE7" w14:textId="77777777" w:rsidR="00712E37" w:rsidRPr="00B948BE" w:rsidRDefault="00712E37" w:rsidP="00712E37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 xml:space="preserve">Abbreviations: CR, complete response; PR, partial response; </w:t>
      </w:r>
      <w:r w:rsidRPr="00B948BE">
        <w:rPr>
          <w:rFonts w:ascii="Times New Roman" w:hAnsi="Times New Roman" w:cs="Times New Roman"/>
          <w:sz w:val="22"/>
          <w:szCs w:val="22"/>
        </w:rPr>
        <w:br/>
        <w:t>SD, stable disease; PD, progressive disease</w:t>
      </w:r>
    </w:p>
    <w:p w14:paraId="7AEC88DF" w14:textId="77777777" w:rsidR="00712E37" w:rsidRPr="00B948BE" w:rsidRDefault="00712E37">
      <w:pPr>
        <w:rPr>
          <w:rFonts w:ascii="Times New Roman" w:hAnsi="Times New Roman" w:cs="Times New Roman"/>
          <w:sz w:val="22"/>
          <w:szCs w:val="22"/>
        </w:rPr>
      </w:pPr>
    </w:p>
    <w:p w14:paraId="3B0EDDD2" w14:textId="2CBEAC0B" w:rsidR="00B7368C" w:rsidRPr="00B948BE" w:rsidRDefault="00B7368C">
      <w:pPr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7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7"/>
        <w:gridCol w:w="2411"/>
        <w:gridCol w:w="2833"/>
        <w:gridCol w:w="910"/>
      </w:tblGrid>
      <w:tr w:rsidR="00B7368C" w:rsidRPr="00B948BE" w14:paraId="5182F169" w14:textId="77777777" w:rsidTr="00C14A0D">
        <w:trPr>
          <w:trHeight w:val="330"/>
        </w:trPr>
        <w:tc>
          <w:tcPr>
            <w:tcW w:w="7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FBE" w14:textId="0EB58A7F" w:rsidR="00B7368C" w:rsidRPr="00B948BE" w:rsidRDefault="008B376C" w:rsidP="00C14A0D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 xml:space="preserve">Supplementary </w:t>
            </w:r>
            <w:r w:rsidR="00B7368C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2. Proportion of patients who underwent subsequent surgery following </w:t>
            </w:r>
            <w:proofErr w:type="spellStart"/>
            <w:r w:rsidR="00B7368C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eoadjuvant</w:t>
            </w:r>
            <w:proofErr w:type="spellEnd"/>
            <w:r w:rsidR="00B7368C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chemotherapy by initial T stage</w:t>
            </w:r>
          </w:p>
        </w:tc>
      </w:tr>
      <w:tr w:rsidR="00B7368C" w:rsidRPr="00B948BE" w14:paraId="79AF8A7D" w14:textId="77777777" w:rsidTr="00C14A0D">
        <w:trPr>
          <w:trHeight w:val="330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3B7D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itial T stag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FBEF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bsequent surgery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CB46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 subsequent surgery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3942" w14:textId="39527E98" w:rsidR="00B7368C" w:rsidRPr="00B948BE" w:rsidRDefault="00A30CE8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B7368C" w:rsidRPr="00B948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B7368C" w:rsidRPr="00B948BE" w14:paraId="60507A80" w14:textId="77777777" w:rsidTr="00C14A0D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4CE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55E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B85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FB507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B7368C" w:rsidRPr="00B948BE" w14:paraId="024855C7" w14:textId="77777777" w:rsidTr="00C14A0D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9BE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4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E50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670F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D75AE" w14:textId="77777777" w:rsidR="00B7368C" w:rsidRPr="00B948BE" w:rsidRDefault="00B7368C" w:rsidP="00C14A0D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7368C" w:rsidRPr="00B948BE" w14:paraId="1F773FFB" w14:textId="77777777" w:rsidTr="00C14A0D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644C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4b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9501" w14:textId="77777777" w:rsidR="00B7368C" w:rsidRPr="00B948BE" w:rsidRDefault="00B7368C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948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2D4E" w14:textId="319E9527" w:rsidR="00B7368C" w:rsidRPr="00B948BE" w:rsidRDefault="001E41C2" w:rsidP="00C14A0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2D4B6" w14:textId="77777777" w:rsidR="00B7368C" w:rsidRPr="00B948BE" w:rsidRDefault="00B7368C" w:rsidP="00C14A0D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CDE4F4F" w14:textId="77777777" w:rsidR="00B7368C" w:rsidRPr="00B948BE" w:rsidRDefault="00B7368C" w:rsidP="00B7368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9DAF3D2" w14:textId="13D6B054" w:rsidR="00815DC0" w:rsidRPr="00B948BE" w:rsidRDefault="00815DC0">
      <w:pPr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br w:type="page"/>
      </w:r>
    </w:p>
    <w:p w14:paraId="02203F33" w14:textId="1532C982" w:rsidR="005B7C9C" w:rsidRPr="00BE6A2D" w:rsidRDefault="005B7C9C">
      <w:pPr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BE6A2D">
        <w:rPr>
          <w:rFonts w:ascii="Times New Roman" w:hAnsi="Times New Roman" w:cs="Times New Roman" w:hint="eastAsia"/>
          <w:b/>
          <w:sz w:val="22"/>
          <w:szCs w:val="22"/>
          <w:lang w:eastAsia="ko-KR"/>
        </w:rPr>
        <w:lastRenderedPageBreak/>
        <w:t>S</w:t>
      </w:r>
      <w:r w:rsidRPr="00BE6A2D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upplementary Table 3. Clinical and pathological stage in patients who underwent </w:t>
      </w:r>
      <w:proofErr w:type="spellStart"/>
      <w:r w:rsidRPr="00BE6A2D">
        <w:rPr>
          <w:rFonts w:ascii="Times New Roman" w:hAnsi="Times New Roman" w:cs="Times New Roman"/>
          <w:b/>
          <w:sz w:val="22"/>
          <w:szCs w:val="22"/>
          <w:lang w:eastAsia="ko-KR"/>
        </w:rPr>
        <w:t>neoadjuvant</w:t>
      </w:r>
      <w:proofErr w:type="spellEnd"/>
      <w:r w:rsidRPr="00BE6A2D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 chemotherapy followed by surgery.</w:t>
      </w:r>
    </w:p>
    <w:p w14:paraId="140BE7D0" w14:textId="77777777" w:rsidR="005B7C9C" w:rsidRDefault="005B7C9C">
      <w:pPr>
        <w:rPr>
          <w:rFonts w:ascii="Times New Roman" w:hAnsi="Times New Roman" w:cs="Times New Roman"/>
          <w:b/>
          <w:sz w:val="22"/>
          <w:szCs w:val="22"/>
          <w:highlight w:val="yellow"/>
          <w:lang w:eastAsia="ko-KR"/>
        </w:rPr>
      </w:pPr>
    </w:p>
    <w:tbl>
      <w:tblPr>
        <w:tblW w:w="5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2140"/>
        <w:gridCol w:w="2140"/>
      </w:tblGrid>
      <w:tr w:rsidR="005B7C9C" w:rsidRPr="005B7C9C" w14:paraId="3CF976D8" w14:textId="77777777" w:rsidTr="005B7C9C">
        <w:trPr>
          <w:trHeight w:val="33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3891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Patient No.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EC4A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Clinical stag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B604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Pathological stage</w:t>
            </w:r>
          </w:p>
        </w:tc>
      </w:tr>
      <w:tr w:rsidR="005B7C9C" w:rsidRPr="005B7C9C" w14:paraId="04A020AD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99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FC5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27D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</w:tr>
      <w:tr w:rsidR="005B7C9C" w:rsidRPr="005B7C9C" w14:paraId="59908E08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978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20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CBB5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2N0</w:t>
            </w:r>
          </w:p>
        </w:tc>
      </w:tr>
      <w:tr w:rsidR="005B7C9C" w:rsidRPr="005B7C9C" w14:paraId="63E25133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A5A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253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366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1N0</w:t>
            </w:r>
          </w:p>
        </w:tc>
      </w:tr>
      <w:tr w:rsidR="005B7C9C" w:rsidRPr="005B7C9C" w14:paraId="648C1ECC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6DD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75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DA0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1</w:t>
            </w:r>
          </w:p>
        </w:tc>
      </w:tr>
      <w:tr w:rsidR="005B7C9C" w:rsidRPr="005B7C9C" w14:paraId="7F16CF5F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2B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7A8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E9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1N0</w:t>
            </w:r>
          </w:p>
        </w:tc>
      </w:tr>
      <w:tr w:rsidR="005B7C9C" w:rsidRPr="005B7C9C" w14:paraId="263AAEDE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4ED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3D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E2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0</w:t>
            </w:r>
          </w:p>
        </w:tc>
      </w:tr>
      <w:tr w:rsidR="005B7C9C" w:rsidRPr="005B7C9C" w14:paraId="0DF89BED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4F3E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DA2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7AC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</w:tr>
      <w:tr w:rsidR="005B7C9C" w:rsidRPr="005B7C9C" w14:paraId="1FB03D6A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FC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72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9DD8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0N0</w:t>
            </w:r>
          </w:p>
        </w:tc>
      </w:tr>
      <w:tr w:rsidR="005B7C9C" w:rsidRPr="005B7C9C" w14:paraId="4A34AA01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CC19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A496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F9A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1</w:t>
            </w:r>
          </w:p>
        </w:tc>
      </w:tr>
      <w:tr w:rsidR="005B7C9C" w:rsidRPr="005B7C9C" w14:paraId="6596D19E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801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0ED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bN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C9E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0</w:t>
            </w:r>
          </w:p>
        </w:tc>
      </w:tr>
      <w:tr w:rsidR="005B7C9C" w:rsidRPr="005B7C9C" w14:paraId="0A71B84C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787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CEB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C46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0</w:t>
            </w:r>
          </w:p>
        </w:tc>
      </w:tr>
      <w:tr w:rsidR="005B7C9C" w:rsidRPr="005B7C9C" w14:paraId="2433B032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E4C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668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7AF4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3N0</w:t>
            </w:r>
          </w:p>
        </w:tc>
      </w:tr>
      <w:tr w:rsidR="005B7C9C" w:rsidRPr="005B7C9C" w14:paraId="153F9379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2190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261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0D2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1</w:t>
            </w:r>
          </w:p>
        </w:tc>
      </w:tr>
      <w:tr w:rsidR="005B7C9C" w:rsidRPr="005B7C9C" w14:paraId="724221D7" w14:textId="77777777" w:rsidTr="005B7C9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541C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9721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4aN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A87A" w14:textId="77777777" w:rsidR="005B7C9C" w:rsidRPr="005B7C9C" w:rsidRDefault="005B7C9C" w:rsidP="005B7C9C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</w:pPr>
            <w:r w:rsidRPr="005B7C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eastAsia="ko-KR"/>
                <w14:ligatures w14:val="none"/>
              </w:rPr>
              <w:t>T2N0</w:t>
            </w:r>
          </w:p>
        </w:tc>
      </w:tr>
    </w:tbl>
    <w:p w14:paraId="4DEF58F6" w14:textId="7B62B021" w:rsidR="005B7C9C" w:rsidRDefault="005B7C9C">
      <w:pPr>
        <w:rPr>
          <w:rFonts w:ascii="Times New Roman" w:hAnsi="Times New Roman" w:cs="Times New Roman"/>
          <w:b/>
          <w:sz w:val="22"/>
          <w:szCs w:val="22"/>
          <w:highlight w:val="yellow"/>
        </w:rPr>
      </w:pPr>
      <w:r>
        <w:rPr>
          <w:rFonts w:ascii="Times New Roman" w:hAnsi="Times New Roman" w:cs="Times New Roman"/>
          <w:b/>
          <w:sz w:val="22"/>
          <w:szCs w:val="22"/>
          <w:highlight w:val="yellow"/>
        </w:rPr>
        <w:br w:type="page"/>
      </w:r>
    </w:p>
    <w:p w14:paraId="673C98D5" w14:textId="296B8A08" w:rsidR="00CC4C2B" w:rsidRDefault="008B376C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C84C85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="00815DC0" w:rsidRPr="00C84C85">
        <w:rPr>
          <w:rFonts w:ascii="Times New Roman" w:hAnsi="Times New Roman" w:cs="Times New Roman"/>
          <w:b/>
          <w:sz w:val="22"/>
          <w:szCs w:val="22"/>
        </w:rPr>
        <w:t xml:space="preserve">Figure 1. </w:t>
      </w:r>
      <w:r w:rsidR="00CC4C2B" w:rsidRPr="00C84C85">
        <w:rPr>
          <w:rFonts w:ascii="Times New Roman" w:hAnsi="Times New Roman" w:cs="Times New Roman"/>
          <w:b/>
          <w:sz w:val="22"/>
          <w:szCs w:val="22"/>
        </w:rPr>
        <w:t>Flow of initial treatment decision.</w:t>
      </w:r>
    </w:p>
    <w:p w14:paraId="3D4E37F2" w14:textId="77777777" w:rsidR="00CC4C2B" w:rsidRPr="00B948BE" w:rsidRDefault="00CC4C2B" w:rsidP="00CC4C2B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7CC51A53" w14:textId="7F3498E6" w:rsidR="00CC4C2B" w:rsidRPr="00B948BE" w:rsidRDefault="00CC4C2B" w:rsidP="00CC4C2B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ef CCRT</w:t>
      </w:r>
      <w:r w:rsidRPr="00B948BE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definitive </w:t>
      </w:r>
      <w:r w:rsidRPr="00B948BE">
        <w:rPr>
          <w:rFonts w:ascii="Times New Roman" w:hAnsi="Times New Roman" w:cs="Times New Roman"/>
          <w:sz w:val="22"/>
          <w:szCs w:val="22"/>
        </w:rPr>
        <w:t xml:space="preserve">concurrent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chemoradiotherapy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; NAC,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neoadjuvant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 chemotherapy</w:t>
      </w:r>
    </w:p>
    <w:p w14:paraId="44D14709" w14:textId="0F82776E" w:rsidR="00CC4C2B" w:rsidRPr="00CC4C2B" w:rsidRDefault="00CC4C2B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56647796" w14:textId="207E4FDE" w:rsidR="00CC4C2B" w:rsidRDefault="00CC4C2B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CC4C2B">
        <w:rPr>
          <w:rFonts w:ascii="Times New Roman" w:hAnsi="Times New Roman" w:cs="Times New Roman"/>
          <w:noProof/>
          <w:sz w:val="22"/>
          <w:szCs w:val="22"/>
          <w:lang w:eastAsia="ko-KR"/>
        </w:rPr>
        <w:drawing>
          <wp:inline distT="0" distB="0" distL="0" distR="0" wp14:anchorId="28CAA8E1" wp14:editId="25CABDC2">
            <wp:extent cx="5731510" cy="3059430"/>
            <wp:effectExtent l="0" t="0" r="254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15605" w14:textId="77777777" w:rsidR="00CC4C2B" w:rsidRDefault="00CC4C2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5824220" w14:textId="3819E6FD" w:rsidR="00815DC0" w:rsidRPr="00B948BE" w:rsidRDefault="00CC4C2B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2. </w:t>
      </w:r>
      <w:r w:rsidR="00815DC0" w:rsidRPr="00B948BE">
        <w:rPr>
          <w:rFonts w:ascii="Times New Roman" w:hAnsi="Times New Roman" w:cs="Times New Roman"/>
          <w:b/>
          <w:bCs/>
          <w:sz w:val="22"/>
          <w:szCs w:val="22"/>
        </w:rPr>
        <w:t>Treatment according to T stage.</w:t>
      </w:r>
    </w:p>
    <w:p w14:paraId="47AEC079" w14:textId="77777777" w:rsidR="009D2693" w:rsidRPr="00B948BE" w:rsidRDefault="009D2693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012F9833" w14:textId="16E8A9C9" w:rsidR="00815DC0" w:rsidRPr="00B948BE" w:rsidRDefault="00815DC0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 xml:space="preserve">SCC, squamous cell carcinoma; Def CCRT, definitive concurrent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chemoradiotherapy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; CCRT, concurrent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chemoradiotherapy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; NAC,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neoadjuvant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 chemotherapy; Op, operation;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Tx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>, treatment</w:t>
      </w:r>
    </w:p>
    <w:p w14:paraId="76C64FB2" w14:textId="77777777" w:rsidR="003E5B15" w:rsidRPr="00B948BE" w:rsidRDefault="003E5B15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256B1048" w14:textId="234A2C05" w:rsidR="00815DC0" w:rsidRPr="00B948BE" w:rsidRDefault="003E5B15">
      <w:pPr>
        <w:rPr>
          <w:rFonts w:ascii="Times New Roman" w:hAnsi="Times New Roman" w:cs="Times New Roman"/>
          <w:b/>
          <w:sz w:val="22"/>
          <w:szCs w:val="22"/>
        </w:rPr>
      </w:pPr>
      <w:r w:rsidRPr="00B948BE">
        <w:rPr>
          <w:rFonts w:ascii="Times New Roman" w:hAnsi="Times New Roman" w:cs="Times New Roman"/>
          <w:b/>
          <w:noProof/>
          <w:sz w:val="22"/>
          <w:szCs w:val="22"/>
          <w:lang w:eastAsia="ko-KR"/>
        </w:rPr>
        <w:drawing>
          <wp:inline distT="0" distB="0" distL="0" distR="0" wp14:anchorId="6F877F66" wp14:editId="1736DB5D">
            <wp:extent cx="5731510" cy="3223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34C048F8" w14:textId="71A1AA3D" w:rsidR="00EA3C53" w:rsidRPr="00B948BE" w:rsidRDefault="008B376C" w:rsidP="00815DC0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B948B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CC4C2B">
        <w:rPr>
          <w:rFonts w:ascii="Times New Roman" w:hAnsi="Times New Roman" w:cs="Times New Roman"/>
          <w:b/>
          <w:sz w:val="22"/>
          <w:szCs w:val="22"/>
        </w:rPr>
        <w:t>3</w:t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815DC0" w:rsidRPr="00B948BE">
        <w:rPr>
          <w:rFonts w:ascii="Times New Roman" w:hAnsi="Times New Roman" w:cs="Times New Roman"/>
          <w:b/>
          <w:bCs/>
          <w:sz w:val="22"/>
          <w:szCs w:val="22"/>
        </w:rPr>
        <w:t xml:space="preserve">Outcomes of patients with </w:t>
      </w:r>
      <w:proofErr w:type="spellStart"/>
      <w:r w:rsidR="00815DC0" w:rsidRPr="00B948BE">
        <w:rPr>
          <w:rFonts w:ascii="Times New Roman" w:hAnsi="Times New Roman" w:cs="Times New Roman"/>
          <w:b/>
          <w:bCs/>
          <w:sz w:val="22"/>
          <w:szCs w:val="22"/>
        </w:rPr>
        <w:t>sinonasal</w:t>
      </w:r>
      <w:proofErr w:type="spellEnd"/>
      <w:r w:rsidR="00815DC0" w:rsidRPr="00B948BE">
        <w:rPr>
          <w:rFonts w:ascii="Times New Roman" w:hAnsi="Times New Roman" w:cs="Times New Roman"/>
          <w:b/>
          <w:bCs/>
          <w:sz w:val="22"/>
          <w:szCs w:val="22"/>
        </w:rPr>
        <w:t xml:space="preserve"> squamous cell carcinoma receiving NAC. </w:t>
      </w:r>
    </w:p>
    <w:p w14:paraId="24A1B581" w14:textId="77777777" w:rsidR="00A455BB" w:rsidRPr="00B948BE" w:rsidRDefault="00A455BB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19EE9673" w14:textId="12E09D52" w:rsidR="00815DC0" w:rsidRPr="00B948BE" w:rsidRDefault="00815DC0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>Kaplan–Meier estimates of (A) overall and (B) progression-free survival, and cumulative incidences of (C) local and (D) distant failure in patients receiving NAC followed by CCRT and NAC followed by surgery.</w:t>
      </w:r>
    </w:p>
    <w:p w14:paraId="710E7CE9" w14:textId="4CD9C24E" w:rsidR="00815DC0" w:rsidRPr="00B948BE" w:rsidRDefault="00815DC0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 xml:space="preserve">NAC,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neoadjuvant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 chemotherapy; CCRT, concurrent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chemoradiotherapy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>; op, operation</w:t>
      </w:r>
    </w:p>
    <w:p w14:paraId="59000A2B" w14:textId="77777777" w:rsidR="003E5B15" w:rsidRPr="00B948BE" w:rsidRDefault="003E5B15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3270132D" w14:textId="77777777" w:rsidR="003E5B15" w:rsidRPr="00B948BE" w:rsidRDefault="003E5B15">
      <w:pPr>
        <w:rPr>
          <w:rFonts w:ascii="Times New Roman" w:eastAsia="MS Mincho" w:hAnsi="Times New Roman" w:cs="Times New Roman"/>
          <w:b/>
          <w:sz w:val="22"/>
          <w:szCs w:val="22"/>
        </w:rPr>
      </w:pPr>
      <w:r w:rsidRPr="00B948BE">
        <w:rPr>
          <w:rFonts w:ascii="Times New Roman" w:hAnsi="Times New Roman" w:cs="Times New Roman"/>
          <w:b/>
          <w:noProof/>
          <w:sz w:val="22"/>
          <w:szCs w:val="22"/>
          <w:lang w:eastAsia="ko-KR"/>
        </w:rPr>
        <w:drawing>
          <wp:inline distT="0" distB="0" distL="0" distR="0" wp14:anchorId="16E430E1" wp14:editId="30014760">
            <wp:extent cx="5731510" cy="322389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2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977D2" w14:textId="77777777" w:rsidR="003E5B15" w:rsidRPr="00B948BE" w:rsidRDefault="003E5B15">
      <w:pPr>
        <w:rPr>
          <w:rFonts w:ascii="Times New Roman" w:eastAsia="MS Mincho" w:hAnsi="Times New Roman" w:cs="Times New Roman"/>
          <w:b/>
          <w:sz w:val="22"/>
          <w:szCs w:val="22"/>
        </w:rPr>
      </w:pPr>
      <w:r w:rsidRPr="00B948BE">
        <w:rPr>
          <w:rFonts w:ascii="Times New Roman" w:hAnsi="Times New Roman" w:cs="Times New Roman"/>
          <w:b/>
          <w:noProof/>
          <w:sz w:val="22"/>
          <w:szCs w:val="22"/>
          <w:lang w:eastAsia="ko-KR"/>
        </w:rPr>
        <w:drawing>
          <wp:inline distT="0" distB="0" distL="0" distR="0" wp14:anchorId="7A95F43D" wp14:editId="6FA1E79E">
            <wp:extent cx="5731510" cy="322389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2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F2BB3" w14:textId="77777777" w:rsidR="003E5B15" w:rsidRPr="00B948BE" w:rsidRDefault="003E5B15">
      <w:pPr>
        <w:rPr>
          <w:rFonts w:ascii="Times New Roman" w:eastAsia="MS Mincho" w:hAnsi="Times New Roman" w:cs="Times New Roman"/>
          <w:b/>
          <w:sz w:val="22"/>
          <w:szCs w:val="22"/>
        </w:rPr>
      </w:pPr>
      <w:r w:rsidRPr="00B948BE">
        <w:rPr>
          <w:rFonts w:ascii="Times New Roman" w:hAnsi="Times New Roman" w:cs="Times New Roman"/>
          <w:b/>
          <w:noProof/>
          <w:sz w:val="22"/>
          <w:szCs w:val="22"/>
          <w:lang w:eastAsia="ko-KR"/>
        </w:rPr>
        <w:lastRenderedPageBreak/>
        <w:drawing>
          <wp:inline distT="0" distB="0" distL="0" distR="0" wp14:anchorId="45C1FD0E" wp14:editId="29523132">
            <wp:extent cx="5731510" cy="322389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2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5819C" w14:textId="222187A0" w:rsidR="00815DC0" w:rsidRPr="00B948BE" w:rsidRDefault="003E5B15">
      <w:pPr>
        <w:rPr>
          <w:rFonts w:ascii="Times New Roman" w:hAnsi="Times New Roman" w:cs="Times New Roman"/>
          <w:b/>
          <w:sz w:val="22"/>
          <w:szCs w:val="22"/>
        </w:rPr>
      </w:pPr>
      <w:r w:rsidRPr="00B948BE">
        <w:rPr>
          <w:rFonts w:ascii="Times New Roman" w:hAnsi="Times New Roman" w:cs="Times New Roman"/>
          <w:b/>
          <w:noProof/>
          <w:sz w:val="22"/>
          <w:szCs w:val="22"/>
          <w:lang w:eastAsia="ko-KR"/>
        </w:rPr>
        <w:drawing>
          <wp:inline distT="0" distB="0" distL="0" distR="0" wp14:anchorId="7B5CCC27" wp14:editId="6BA90BBD">
            <wp:extent cx="5731510" cy="322389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2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27081B8" w14:textId="634ADC05" w:rsidR="00EA3C53" w:rsidRPr="00B948BE" w:rsidRDefault="008B376C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CC4C2B">
        <w:rPr>
          <w:rFonts w:ascii="Times New Roman" w:hAnsi="Times New Roman" w:cs="Times New Roman"/>
          <w:b/>
          <w:sz w:val="22"/>
          <w:szCs w:val="22"/>
        </w:rPr>
        <w:t>4</w:t>
      </w:r>
      <w:r w:rsidR="00815DC0" w:rsidRPr="00B948BE">
        <w:rPr>
          <w:rFonts w:ascii="Times New Roman" w:hAnsi="Times New Roman" w:cs="Times New Roman"/>
          <w:b/>
          <w:sz w:val="22"/>
          <w:szCs w:val="22"/>
        </w:rPr>
        <w:t>.</w:t>
      </w:r>
      <w:r w:rsidR="00815DC0" w:rsidRPr="00B948BE">
        <w:rPr>
          <w:rFonts w:ascii="Times New Roman" w:hAnsi="Times New Roman" w:cs="Times New Roman"/>
          <w:sz w:val="22"/>
          <w:szCs w:val="22"/>
        </w:rPr>
        <w:t xml:space="preserve"> </w:t>
      </w:r>
      <w:r w:rsidR="00815DC0" w:rsidRPr="00B948BE">
        <w:rPr>
          <w:rFonts w:ascii="Times New Roman" w:hAnsi="Times New Roman" w:cs="Times New Roman"/>
          <w:b/>
          <w:bCs/>
          <w:sz w:val="22"/>
          <w:szCs w:val="22"/>
        </w:rPr>
        <w:t>Outcomes of NAC responders and non-responders.</w:t>
      </w:r>
    </w:p>
    <w:p w14:paraId="5620D9DB" w14:textId="77777777" w:rsidR="00A455BB" w:rsidRPr="00B948BE" w:rsidRDefault="00A455BB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12860152" w14:textId="1AEED10A" w:rsidR="00815DC0" w:rsidRPr="00B948BE" w:rsidRDefault="00815DC0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>Kaplan–Meier estimates of (A) overall and (B) progression-free survival of patients who did and did not respond to NAC.</w:t>
      </w:r>
    </w:p>
    <w:p w14:paraId="39ED6E45" w14:textId="57BE7A48" w:rsidR="00815DC0" w:rsidRPr="00B948BE" w:rsidRDefault="00815DC0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sz w:val="22"/>
          <w:szCs w:val="22"/>
        </w:rPr>
        <w:t xml:space="preserve">NAC, </w:t>
      </w:r>
      <w:proofErr w:type="spellStart"/>
      <w:r w:rsidRPr="00B948BE">
        <w:rPr>
          <w:rFonts w:ascii="Times New Roman" w:hAnsi="Times New Roman" w:cs="Times New Roman"/>
          <w:sz w:val="22"/>
          <w:szCs w:val="22"/>
        </w:rPr>
        <w:t>neoadjuvant</w:t>
      </w:r>
      <w:proofErr w:type="spellEnd"/>
      <w:r w:rsidRPr="00B948BE">
        <w:rPr>
          <w:rFonts w:ascii="Times New Roman" w:hAnsi="Times New Roman" w:cs="Times New Roman"/>
          <w:sz w:val="22"/>
          <w:szCs w:val="22"/>
        </w:rPr>
        <w:t xml:space="preserve"> chemotherapy; CR, complete response; PR, partial response; SD, stable disease; PD, progressive disease.</w:t>
      </w:r>
    </w:p>
    <w:p w14:paraId="41661038" w14:textId="77777777" w:rsidR="003E5B15" w:rsidRPr="00B948BE" w:rsidRDefault="003E5B15" w:rsidP="00815DC0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2E373220" w14:textId="5351F99C" w:rsidR="00712E37" w:rsidRPr="00B948BE" w:rsidRDefault="003E5B15">
      <w:pPr>
        <w:rPr>
          <w:rFonts w:ascii="Times New Roman" w:eastAsia="MS Mincho" w:hAnsi="Times New Roman" w:cs="Times New Roman"/>
          <w:sz w:val="22"/>
          <w:szCs w:val="22"/>
        </w:rPr>
      </w:pPr>
      <w:r w:rsidRPr="00B948BE">
        <w:rPr>
          <w:rFonts w:ascii="Times New Roman" w:hAnsi="Times New Roman" w:cs="Times New Roman"/>
          <w:noProof/>
          <w:sz w:val="22"/>
          <w:szCs w:val="22"/>
          <w:lang w:eastAsia="ko-KR"/>
        </w:rPr>
        <w:drawing>
          <wp:inline distT="0" distB="0" distL="0" distR="0" wp14:anchorId="6DC407C9" wp14:editId="3CA23181">
            <wp:extent cx="5731510" cy="3223895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3a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1B49C" w14:textId="08F12896" w:rsidR="003E5B15" w:rsidRPr="00B948BE" w:rsidRDefault="003E5B15">
      <w:pPr>
        <w:rPr>
          <w:rFonts w:ascii="Times New Roman" w:eastAsia="MS Mincho" w:hAnsi="Times New Roman" w:cs="Times New Roman"/>
          <w:sz w:val="22"/>
          <w:szCs w:val="22"/>
        </w:rPr>
      </w:pPr>
      <w:r w:rsidRPr="00B948BE">
        <w:rPr>
          <w:rFonts w:ascii="Times New Roman" w:eastAsia="MS Mincho" w:hAnsi="Times New Roman" w:cs="Times New Roman"/>
          <w:noProof/>
          <w:sz w:val="22"/>
          <w:szCs w:val="22"/>
          <w:lang w:eastAsia="ko-KR"/>
        </w:rPr>
        <w:drawing>
          <wp:inline distT="0" distB="0" distL="0" distR="0" wp14:anchorId="26AEC482" wp14:editId="564DEB6E">
            <wp:extent cx="5731510" cy="3223895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fig3b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5B15" w:rsidRPr="00B948BE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98AAF5" w16cid:durableId="36FB78A5"/>
  <w16cid:commentId w16cid:paraId="4CD66A64" w16cid:durableId="0B198790"/>
  <w16cid:commentId w16cid:paraId="0F8F3F8D" w16cid:durableId="40F969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D1041" w14:textId="77777777" w:rsidR="00FD25AE" w:rsidRDefault="00FD25AE" w:rsidP="00712E37">
      <w:r>
        <w:separator/>
      </w:r>
    </w:p>
  </w:endnote>
  <w:endnote w:type="continuationSeparator" w:id="0">
    <w:p w14:paraId="7D22F9F8" w14:textId="77777777" w:rsidR="00FD25AE" w:rsidRDefault="00FD25AE" w:rsidP="00712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﷽﷽쌘뫝χ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135CB" w14:textId="77777777" w:rsidR="00FD25AE" w:rsidRDefault="00FD25AE" w:rsidP="00712E37">
      <w:r>
        <w:separator/>
      </w:r>
    </w:p>
  </w:footnote>
  <w:footnote w:type="continuationSeparator" w:id="0">
    <w:p w14:paraId="03FA2073" w14:textId="77777777" w:rsidR="00FD25AE" w:rsidRDefault="00FD25AE" w:rsidP="00712E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13823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F21CFD" w14:textId="7C7876CA" w:rsidR="00712E37" w:rsidRDefault="00712E37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6A2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EB680B" w14:textId="77777777" w:rsidR="00712E37" w:rsidRDefault="00712E3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E37"/>
    <w:rsid w:val="001220FC"/>
    <w:rsid w:val="00124065"/>
    <w:rsid w:val="00195CEF"/>
    <w:rsid w:val="001E41C2"/>
    <w:rsid w:val="003E5B15"/>
    <w:rsid w:val="003E7657"/>
    <w:rsid w:val="004A1F25"/>
    <w:rsid w:val="004F1DDD"/>
    <w:rsid w:val="00553D28"/>
    <w:rsid w:val="005B11BD"/>
    <w:rsid w:val="005B7C9C"/>
    <w:rsid w:val="005D5E1C"/>
    <w:rsid w:val="0063286B"/>
    <w:rsid w:val="0064385C"/>
    <w:rsid w:val="00663E75"/>
    <w:rsid w:val="00712E37"/>
    <w:rsid w:val="00815DC0"/>
    <w:rsid w:val="0087190F"/>
    <w:rsid w:val="008B376C"/>
    <w:rsid w:val="00912B53"/>
    <w:rsid w:val="009D2693"/>
    <w:rsid w:val="00A30CE8"/>
    <w:rsid w:val="00A455BB"/>
    <w:rsid w:val="00B7368C"/>
    <w:rsid w:val="00B948BE"/>
    <w:rsid w:val="00B94EEF"/>
    <w:rsid w:val="00BE6A2D"/>
    <w:rsid w:val="00C01B7B"/>
    <w:rsid w:val="00C84C85"/>
    <w:rsid w:val="00CC4C2B"/>
    <w:rsid w:val="00EA3C53"/>
    <w:rsid w:val="00EB69A6"/>
    <w:rsid w:val="00FD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23612"/>
  <w15:chartTrackingRefBased/>
  <w15:docId w15:val="{C7A245F9-D15D-4E00-B07D-85E82B46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B7B"/>
    <w:rPr>
      <w:rFonts w:eastAsiaTheme="minorEastAsia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C01B7B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link w:val="EndNoteBibliographyChar"/>
    <w:rsid w:val="00C01B7B"/>
    <w:rPr>
      <w:rFonts w:ascii="Century" w:hAnsi="Century"/>
    </w:rPr>
  </w:style>
  <w:style w:type="character" w:customStyle="1" w:styleId="1">
    <w:name w:val="未解決のメンション1"/>
    <w:basedOn w:val="a0"/>
    <w:uiPriority w:val="99"/>
    <w:semiHidden/>
    <w:unhideWhenUsed/>
    <w:rsid w:val="00C01B7B"/>
    <w:rPr>
      <w:color w:val="605E5C"/>
      <w:shd w:val="clear" w:color="auto" w:fill="E1DFDD"/>
    </w:rPr>
  </w:style>
  <w:style w:type="paragraph" w:styleId="a3">
    <w:name w:val="annotation text"/>
    <w:basedOn w:val="a"/>
    <w:link w:val="Char"/>
    <w:uiPriority w:val="99"/>
    <w:semiHidden/>
    <w:unhideWhenUsed/>
    <w:rsid w:val="00C01B7B"/>
  </w:style>
  <w:style w:type="character" w:customStyle="1" w:styleId="Char">
    <w:name w:val="메모 텍스트 Char"/>
    <w:basedOn w:val="a0"/>
    <w:link w:val="a3"/>
    <w:uiPriority w:val="99"/>
    <w:semiHidden/>
    <w:rsid w:val="00C01B7B"/>
    <w:rPr>
      <w:rFonts w:eastAsiaTheme="minorEastAsia"/>
      <w:kern w:val="2"/>
      <w:sz w:val="24"/>
      <w:szCs w:val="24"/>
      <w:lang w:val="en-US" w:eastAsia="ja-JP"/>
    </w:rPr>
  </w:style>
  <w:style w:type="paragraph" w:styleId="a4">
    <w:name w:val="header"/>
    <w:basedOn w:val="a"/>
    <w:link w:val="Char0"/>
    <w:uiPriority w:val="99"/>
    <w:unhideWhenUsed/>
    <w:rsid w:val="00C01B7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01B7B"/>
    <w:rPr>
      <w:rFonts w:eastAsiaTheme="minorEastAsia"/>
      <w:kern w:val="2"/>
      <w:sz w:val="24"/>
      <w:szCs w:val="24"/>
      <w:lang w:val="en-US" w:eastAsia="ja-JP"/>
    </w:rPr>
  </w:style>
  <w:style w:type="paragraph" w:styleId="a5">
    <w:name w:val="footer"/>
    <w:basedOn w:val="a"/>
    <w:link w:val="Char1"/>
    <w:uiPriority w:val="99"/>
    <w:unhideWhenUsed/>
    <w:rsid w:val="00C01B7B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01B7B"/>
    <w:rPr>
      <w:rFonts w:eastAsiaTheme="minorEastAsia"/>
      <w:kern w:val="2"/>
      <w:sz w:val="24"/>
      <w:szCs w:val="24"/>
      <w:lang w:val="en-US" w:eastAsia="ja-JP"/>
    </w:rPr>
  </w:style>
  <w:style w:type="character" w:styleId="a6">
    <w:name w:val="annotation reference"/>
    <w:basedOn w:val="a0"/>
    <w:uiPriority w:val="99"/>
    <w:semiHidden/>
    <w:unhideWhenUsed/>
    <w:rsid w:val="00C01B7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1B7B"/>
  </w:style>
  <w:style w:type="character" w:styleId="a8">
    <w:name w:val="page number"/>
    <w:basedOn w:val="a0"/>
    <w:uiPriority w:val="99"/>
    <w:semiHidden/>
    <w:unhideWhenUsed/>
    <w:rsid w:val="00C01B7B"/>
  </w:style>
  <w:style w:type="character" w:styleId="a9">
    <w:name w:val="Hyperlink"/>
    <w:basedOn w:val="a0"/>
    <w:uiPriority w:val="99"/>
    <w:unhideWhenUsed/>
    <w:rsid w:val="00C01B7B"/>
    <w:rPr>
      <w:color w:val="0563C1" w:themeColor="hyperlink"/>
      <w:u w:val="single"/>
    </w:rPr>
  </w:style>
  <w:style w:type="character" w:styleId="aa">
    <w:name w:val="Strong"/>
    <w:basedOn w:val="a0"/>
    <w:uiPriority w:val="22"/>
    <w:qFormat/>
    <w:rsid w:val="00C01B7B"/>
    <w:rPr>
      <w:b/>
      <w:bCs/>
    </w:rPr>
  </w:style>
  <w:style w:type="paragraph" w:styleId="ab">
    <w:name w:val="Normal (Web)"/>
    <w:basedOn w:val="a"/>
    <w:uiPriority w:val="99"/>
    <w:semiHidden/>
    <w:unhideWhenUsed/>
    <w:rsid w:val="00C01B7B"/>
    <w:pPr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c">
    <w:name w:val="annotation subject"/>
    <w:basedOn w:val="a3"/>
    <w:next w:val="a3"/>
    <w:link w:val="Char2"/>
    <w:uiPriority w:val="99"/>
    <w:semiHidden/>
    <w:unhideWhenUsed/>
    <w:rsid w:val="00C01B7B"/>
    <w:pPr>
      <w:jc w:val="both"/>
    </w:pPr>
    <w:rPr>
      <w:b/>
      <w:bCs/>
      <w:sz w:val="20"/>
      <w:szCs w:val="20"/>
    </w:rPr>
  </w:style>
  <w:style w:type="character" w:customStyle="1" w:styleId="Char2">
    <w:name w:val="메모 주제 Char"/>
    <w:basedOn w:val="Char"/>
    <w:link w:val="ac"/>
    <w:uiPriority w:val="99"/>
    <w:semiHidden/>
    <w:rsid w:val="00C01B7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d">
    <w:name w:val="Balloon Text"/>
    <w:basedOn w:val="a"/>
    <w:link w:val="Char3"/>
    <w:uiPriority w:val="99"/>
    <w:semiHidden/>
    <w:unhideWhenUsed/>
    <w:rsid w:val="00C01B7B"/>
    <w:rPr>
      <w:rFonts w:ascii="ヒラギノ角ゴ ProN W3" w:eastAsia="ヒラギノ角ゴ ProN W3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C01B7B"/>
    <w:rPr>
      <w:rFonts w:ascii="ヒラギノ角ゴ ProN W3" w:eastAsia="ヒラギノ角ゴ ProN W3"/>
      <w:kern w:val="2"/>
      <w:sz w:val="18"/>
      <w:szCs w:val="18"/>
      <w:lang w:val="en-US" w:eastAsia="ja-JP"/>
    </w:rPr>
  </w:style>
  <w:style w:type="paragraph" w:styleId="ae">
    <w:name w:val="List Paragraph"/>
    <w:basedOn w:val="a"/>
    <w:uiPriority w:val="34"/>
    <w:qFormat/>
    <w:rsid w:val="00C01B7B"/>
    <w:pPr>
      <w:ind w:leftChars="400" w:left="960"/>
    </w:pPr>
  </w:style>
  <w:style w:type="paragraph" w:styleId="af">
    <w:name w:val="Revision"/>
    <w:hidden/>
    <w:uiPriority w:val="99"/>
    <w:semiHidden/>
    <w:rsid w:val="00712E37"/>
    <w:rPr>
      <w:rFonts w:eastAsiaTheme="minorEastAsia"/>
      <w:lang w:val="en-US" w:eastAsia="ja-JP"/>
    </w:rPr>
  </w:style>
  <w:style w:type="character" w:customStyle="1" w:styleId="EndNoteBibliographyChar">
    <w:name w:val="EndNote Bibliography Char"/>
    <w:basedOn w:val="a0"/>
    <w:link w:val="EndNoteBibliography"/>
    <w:rsid w:val="00815DC0"/>
    <w:rPr>
      <w:rFonts w:ascii="Century" w:eastAsiaTheme="minorEastAsia" w:hAnsi="Century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5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96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37M1WDS002</dc:creator>
  <cp:keywords/>
  <dc:description/>
  <cp:lastModifiedBy>joongyo411</cp:lastModifiedBy>
  <cp:revision>5</cp:revision>
  <dcterms:created xsi:type="dcterms:W3CDTF">2024-10-08T01:00:00Z</dcterms:created>
  <dcterms:modified xsi:type="dcterms:W3CDTF">2024-10-08T06:17:00Z</dcterms:modified>
</cp:coreProperties>
</file>